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and 2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 to 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 and 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 and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 and 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 and 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1 to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 and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 and 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 and 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 and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 and 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 to 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 and 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6 and 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 and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 and 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3"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GCREDO</cp:lastModifiedBy>
  <dcterms:modified xsi:type="dcterms:W3CDTF">2022-03-14T23:31:00Z</dcterms:modified>
  <cp:revision>14</cp:revision>
  <dc:subject/>
  <dc:title>Table 1  SPIRIT 2013 checklist: recommended items to address in a clinical trial protocol and related documents*</dc:title>
</cp:coreProperties>
</file>